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D1B" w:rsidRPr="0077736C" w:rsidRDefault="007F5D1B" w:rsidP="007F5D1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table 5</w:t>
      </w:r>
      <w:r>
        <w:rPr>
          <w:rFonts w:ascii="Arial" w:hAnsi="Arial" w:cs="Arial"/>
          <w:sz w:val="24"/>
          <w:szCs w:val="24"/>
        </w:rPr>
        <w:t>: List of</w:t>
      </w:r>
      <w:r w:rsidRPr="0077736C">
        <w:rPr>
          <w:rFonts w:ascii="Arial" w:hAnsi="Arial" w:cs="Arial"/>
          <w:sz w:val="24"/>
          <w:szCs w:val="24"/>
        </w:rPr>
        <w:t xml:space="preserve"> phase-II drug metabolizing genes that were not changed with Nrf2 activation.</w:t>
      </w:r>
    </w:p>
    <w:tbl>
      <w:tblPr>
        <w:tblW w:w="97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40"/>
        <w:gridCol w:w="5880"/>
      </w:tblGrid>
      <w:tr w:rsidR="007F5D1B" w:rsidRPr="0077736C" w:rsidTr="00674BB5">
        <w:trPr>
          <w:trHeight w:val="105"/>
        </w:trPr>
        <w:tc>
          <w:tcPr>
            <w:tcW w:w="38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5D1B" w:rsidRPr="0077736C" w:rsidRDefault="007F5D1B" w:rsidP="00674BB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Family</w:t>
            </w:r>
          </w:p>
        </w:tc>
        <w:tc>
          <w:tcPr>
            <w:tcW w:w="58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5D1B" w:rsidRPr="0077736C" w:rsidRDefault="007F5D1B" w:rsidP="00674BB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Gene symbol</w:t>
            </w:r>
          </w:p>
        </w:tc>
      </w:tr>
      <w:tr w:rsidR="007F5D1B" w:rsidRPr="0077736C" w:rsidTr="00674BB5">
        <w:trPr>
          <w:trHeight w:val="321"/>
        </w:trPr>
        <w:tc>
          <w:tcPr>
            <w:tcW w:w="3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5D1B" w:rsidRPr="0077736C" w:rsidRDefault="007F5D1B" w:rsidP="00674BB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 xml:space="preserve">Glutathione </w:t>
            </w:r>
            <w:r w:rsidRPr="0077736C"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77736C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77736C">
              <w:rPr>
                <w:rFonts w:ascii="Arial" w:hAnsi="Arial" w:cs="Arial"/>
                <w:sz w:val="24"/>
                <w:szCs w:val="24"/>
              </w:rPr>
              <w:t>transferase</w:t>
            </w:r>
            <w:proofErr w:type="spellEnd"/>
          </w:p>
        </w:tc>
        <w:tc>
          <w:tcPr>
            <w:tcW w:w="58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5D1B" w:rsidRPr="0077736C" w:rsidRDefault="007F5D1B" w:rsidP="00674BB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Gstk1, Gstm5, Gstm7, Gst01, Gstp1, Gstt1, Gstt2</w:t>
            </w:r>
          </w:p>
        </w:tc>
      </w:tr>
      <w:tr w:rsidR="007F5D1B" w:rsidRPr="0077736C" w:rsidTr="00674BB5">
        <w:trPr>
          <w:trHeight w:val="198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5D1B" w:rsidRPr="0077736C" w:rsidRDefault="007F5D1B" w:rsidP="00674BB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736C">
              <w:rPr>
                <w:rFonts w:ascii="Arial" w:hAnsi="Arial" w:cs="Arial"/>
                <w:sz w:val="24"/>
                <w:szCs w:val="24"/>
              </w:rPr>
              <w:t>Sulfotransferase</w:t>
            </w:r>
            <w:proofErr w:type="spellEnd"/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5D1B" w:rsidRPr="0077736C" w:rsidRDefault="007F5D1B" w:rsidP="00674BB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Sult1a1, Sult1d1, Sult5a1</w:t>
            </w:r>
          </w:p>
        </w:tc>
      </w:tr>
      <w:tr w:rsidR="007F5D1B" w:rsidRPr="0077736C" w:rsidTr="00674BB5">
        <w:trPr>
          <w:trHeight w:val="198"/>
        </w:trPr>
        <w:tc>
          <w:tcPr>
            <w:tcW w:w="3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5D1B" w:rsidRPr="0077736C" w:rsidRDefault="007F5D1B" w:rsidP="00674BB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UDP-</w:t>
            </w:r>
            <w:proofErr w:type="spellStart"/>
            <w:r w:rsidRPr="0077736C">
              <w:rPr>
                <w:rFonts w:ascii="Arial" w:hAnsi="Arial" w:cs="Arial"/>
                <w:sz w:val="24"/>
                <w:szCs w:val="24"/>
              </w:rPr>
              <w:t>glucuronosyltransferase</w:t>
            </w:r>
            <w:proofErr w:type="spellEnd"/>
          </w:p>
        </w:tc>
        <w:tc>
          <w:tcPr>
            <w:tcW w:w="58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5D1B" w:rsidRPr="0077736C" w:rsidRDefault="007F5D1B" w:rsidP="00674BB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Ugt2a3, Ugt2b1, Ugt2b34, Ugt2b5, Ugt3a2</w:t>
            </w:r>
          </w:p>
        </w:tc>
      </w:tr>
    </w:tbl>
    <w:p w:rsidR="00966907" w:rsidRDefault="00966907">
      <w:bookmarkStart w:id="0" w:name="_GoBack"/>
      <w:bookmarkEnd w:id="0"/>
    </w:p>
    <w:sectPr w:rsidR="00966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D1B"/>
    <w:rsid w:val="007F5D1B"/>
    <w:rsid w:val="00966907"/>
    <w:rsid w:val="00DD05C6"/>
    <w:rsid w:val="00F82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D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D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>Microsoft</Company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Wu</dc:creator>
  <cp:lastModifiedBy>Kai Wu</cp:lastModifiedBy>
  <cp:revision>1</cp:revision>
  <dcterms:created xsi:type="dcterms:W3CDTF">2012-05-18T18:52:00Z</dcterms:created>
  <dcterms:modified xsi:type="dcterms:W3CDTF">2012-05-18T18:52:00Z</dcterms:modified>
</cp:coreProperties>
</file>